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C8C3E" w14:textId="199FC44B" w:rsidR="00EB0CD0" w:rsidRDefault="00BA43E6" w:rsidP="00B64ABE">
      <w:pPr>
        <w:spacing w:line="480" w:lineRule="auto"/>
        <w:rPr>
          <w:b/>
          <w:bCs/>
        </w:rPr>
      </w:pPr>
      <w:r>
        <w:rPr>
          <w:b/>
          <w:bCs/>
        </w:rPr>
        <w:t>Supplementary Table 1</w:t>
      </w:r>
    </w:p>
    <w:p w14:paraId="7AEABEBA" w14:textId="0AB34E39" w:rsidR="00B64ABE" w:rsidRDefault="00B64ABE" w:rsidP="00B64ABE">
      <w:pPr>
        <w:spacing w:line="480" w:lineRule="auto"/>
        <w:rPr>
          <w:i/>
        </w:rPr>
      </w:pPr>
      <w:r w:rsidRPr="00572439">
        <w:rPr>
          <w:i/>
        </w:rPr>
        <w:t>Comparison of demographic groups in the U.S.</w:t>
      </w:r>
      <w:r>
        <w:rPr>
          <w:i/>
        </w:rPr>
        <w:t xml:space="preserve"> and the study sample</w:t>
      </w:r>
    </w:p>
    <w:tbl>
      <w:tblPr>
        <w:tblW w:w="8928" w:type="dxa"/>
        <w:tblLook w:val="04A0" w:firstRow="1" w:lastRow="0" w:firstColumn="1" w:lastColumn="0" w:noHBand="0" w:noVBand="1"/>
      </w:tblPr>
      <w:tblGrid>
        <w:gridCol w:w="1659"/>
        <w:gridCol w:w="4324"/>
        <w:gridCol w:w="1629"/>
        <w:gridCol w:w="1316"/>
      </w:tblGrid>
      <w:tr w:rsidR="0088316C" w14:paraId="7E37BC40" w14:textId="77777777" w:rsidTr="006A4FD0">
        <w:trPr>
          <w:trHeight w:val="161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3D02" w14:textId="77777777" w:rsidR="0088316C" w:rsidRDefault="0088316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2A2E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DFE2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AB48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88316C" w14:paraId="7E8D397F" w14:textId="77777777" w:rsidTr="006A4FD0">
        <w:trPr>
          <w:trHeight w:val="1142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DCDF3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2AFEE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41054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.S. Census 202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362AD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Sample</w:t>
            </w:r>
          </w:p>
        </w:tc>
      </w:tr>
      <w:tr w:rsidR="0088316C" w14:paraId="25557A4B" w14:textId="77777777" w:rsidTr="006A4FD0">
        <w:trPr>
          <w:trHeight w:val="293"/>
        </w:trPr>
        <w:tc>
          <w:tcPr>
            <w:tcW w:w="5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B540" w14:textId="749A6266" w:rsidR="0088316C" w:rsidRDefault="0088316C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Gender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1251" w14:textId="77777777" w:rsidR="0088316C" w:rsidRDefault="0088316C">
            <w:pPr>
              <w:rPr>
                <w:i/>
                <w:iCs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A4DC" w14:textId="77777777" w:rsidR="0088316C" w:rsidRDefault="0088316C">
            <w:pPr>
              <w:jc w:val="center"/>
              <w:rPr>
                <w:sz w:val="20"/>
                <w:szCs w:val="20"/>
              </w:rPr>
            </w:pPr>
          </w:p>
        </w:tc>
      </w:tr>
      <w:tr w:rsidR="0088316C" w14:paraId="55C7B223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5826" w14:textId="77777777" w:rsidR="0088316C" w:rsidRDefault="008831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9FE4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D1DC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.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AB47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.00</w:t>
            </w:r>
          </w:p>
        </w:tc>
      </w:tr>
      <w:tr w:rsidR="0088316C" w14:paraId="2E319FDE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F8E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986F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98BE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7044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70</w:t>
            </w:r>
          </w:p>
        </w:tc>
      </w:tr>
      <w:tr w:rsidR="0088316C" w14:paraId="022CDF40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E636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78F0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686D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pecifi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043F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 w:rsidR="0088316C" w14:paraId="1BBA2024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3F31" w14:textId="77777777" w:rsidR="0088316C" w:rsidRDefault="0088316C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ace/ethnicity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0355" w14:textId="77777777" w:rsidR="0088316C" w:rsidRDefault="0088316C">
            <w:pPr>
              <w:rPr>
                <w:i/>
                <w:iCs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BE21" w14:textId="77777777" w:rsidR="0088316C" w:rsidRDefault="0088316C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C158" w14:textId="77777777" w:rsidR="0088316C" w:rsidRDefault="0088316C">
            <w:pPr>
              <w:jc w:val="center"/>
              <w:rPr>
                <w:sz w:val="20"/>
                <w:szCs w:val="20"/>
              </w:rPr>
            </w:pPr>
          </w:p>
        </w:tc>
      </w:tr>
      <w:tr w:rsidR="0088316C" w14:paraId="0156A3F9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D061" w14:textId="77777777" w:rsidR="0088316C" w:rsidRDefault="008831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0822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D398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.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6DB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.80</w:t>
            </w:r>
          </w:p>
        </w:tc>
      </w:tr>
      <w:tr w:rsidR="0088316C" w14:paraId="1683DE3F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4B6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1F3C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Black/African America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FC38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A565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</w:tr>
      <w:tr w:rsidR="0088316C" w14:paraId="60E16AFF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E676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12F5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American Indian or Alaska Nativ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35E4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5375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 w:rsidR="0088316C" w14:paraId="570CE25D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B05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D540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Asia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C834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1F1A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</w:tr>
      <w:tr w:rsidR="0088316C" w14:paraId="1E875872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F349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07C4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Native Hawaiian or Other Pacific Islande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D8A7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81B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88316C" w14:paraId="390D4908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CF93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2326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Some other rac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6676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t specifi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7DF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 w:rsidR="0088316C" w14:paraId="59253156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9BA3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8CFE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Two or more rac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9868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A719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0</w:t>
            </w:r>
          </w:p>
        </w:tc>
      </w:tr>
      <w:tr w:rsidR="0088316C" w14:paraId="3986CDFD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A67C" w14:textId="77777777" w:rsidR="0088316C" w:rsidRDefault="0088316C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Region 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8849" w14:textId="77777777" w:rsidR="0088316C" w:rsidRDefault="0088316C">
            <w:pPr>
              <w:rPr>
                <w:i/>
                <w:iCs/>
                <w:color w:val="00000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3CEE" w14:textId="77777777" w:rsidR="0088316C" w:rsidRDefault="0088316C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29DD" w14:textId="77777777" w:rsidR="0088316C" w:rsidRDefault="0088316C">
            <w:pPr>
              <w:jc w:val="center"/>
              <w:rPr>
                <w:sz w:val="20"/>
                <w:szCs w:val="20"/>
              </w:rPr>
            </w:pPr>
          </w:p>
        </w:tc>
      </w:tr>
      <w:tr w:rsidR="0088316C" w14:paraId="74A9609A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406D" w14:textId="77777777" w:rsidR="0088316C" w:rsidRDefault="0088316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3D16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Northeas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4443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C549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00</w:t>
            </w:r>
          </w:p>
        </w:tc>
      </w:tr>
      <w:tr w:rsidR="0088316C" w14:paraId="7DBB64B3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E10B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2875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South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D297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CA4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00</w:t>
            </w:r>
          </w:p>
        </w:tc>
      </w:tr>
      <w:tr w:rsidR="0088316C" w14:paraId="7AE2B0E7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1EEA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C277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Midwes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FF56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513E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90</w:t>
            </w:r>
          </w:p>
        </w:tc>
      </w:tr>
      <w:tr w:rsidR="0088316C" w14:paraId="018B2BEC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9802" w14:textId="77777777" w:rsidR="0088316C" w:rsidRDefault="0088316C">
            <w:pPr>
              <w:jc w:val="center"/>
              <w:rPr>
                <w:color w:val="000000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7BF0" w14:textId="77777777" w:rsidR="0088316C" w:rsidRDefault="0088316C">
            <w:pPr>
              <w:rPr>
                <w:color w:val="000000"/>
              </w:rPr>
            </w:pPr>
            <w:r>
              <w:rPr>
                <w:color w:val="000000"/>
              </w:rPr>
              <w:t>Wes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7FA7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FEDE" w14:textId="77777777" w:rsidR="0088316C" w:rsidRDefault="00883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20</w:t>
            </w:r>
          </w:p>
        </w:tc>
      </w:tr>
      <w:tr w:rsidR="0088316C" w14:paraId="2828B7C9" w14:textId="77777777" w:rsidTr="006A4FD0">
        <w:trPr>
          <w:trHeight w:val="293"/>
        </w:trPr>
        <w:tc>
          <w:tcPr>
            <w:tcW w:w="5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A2B9" w14:textId="77777777" w:rsidR="0088316C" w:rsidRPr="0017153B" w:rsidRDefault="0088316C">
            <w:pPr>
              <w:rPr>
                <w:i/>
                <w:iCs/>
                <w:color w:val="000000"/>
              </w:rPr>
            </w:pPr>
            <w:r w:rsidRPr="0017153B">
              <w:rPr>
                <w:i/>
                <w:iCs/>
                <w:color w:val="000000"/>
              </w:rPr>
              <w:t>Household livin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8791" w14:textId="77777777" w:rsidR="0088316C" w:rsidRPr="0017153B" w:rsidRDefault="0088316C">
            <w:pPr>
              <w:rPr>
                <w:i/>
                <w:iCs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8FC8" w14:textId="77777777" w:rsidR="0088316C" w:rsidRPr="0017153B" w:rsidRDefault="0088316C">
            <w:pPr>
              <w:jc w:val="center"/>
              <w:rPr>
                <w:sz w:val="20"/>
                <w:szCs w:val="20"/>
              </w:rPr>
            </w:pPr>
          </w:p>
        </w:tc>
      </w:tr>
      <w:tr w:rsidR="0088316C" w14:paraId="365F1B92" w14:textId="77777777" w:rsidTr="006A4FD0">
        <w:trPr>
          <w:trHeight w:val="293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627A" w14:textId="77777777" w:rsidR="0088316C" w:rsidRPr="0017153B" w:rsidRDefault="0088316C">
            <w:pPr>
              <w:rPr>
                <w:color w:val="000000"/>
              </w:rPr>
            </w:pPr>
            <w:r w:rsidRPr="0017153B">
              <w:rPr>
                <w:color w:val="000000"/>
              </w:rPr>
              <w:t> 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1AE98" w14:textId="77777777" w:rsidR="0088316C" w:rsidRPr="0017153B" w:rsidRDefault="0088316C">
            <w:pPr>
              <w:rPr>
                <w:color w:val="000000"/>
              </w:rPr>
            </w:pPr>
            <w:r w:rsidRPr="0017153B">
              <w:rPr>
                <w:color w:val="000000"/>
              </w:rPr>
              <w:t>Living alon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3F9F9" w14:textId="77777777" w:rsidR="0088316C" w:rsidRPr="0017153B" w:rsidRDefault="0088316C">
            <w:pPr>
              <w:jc w:val="center"/>
              <w:rPr>
                <w:color w:val="000000"/>
              </w:rPr>
            </w:pPr>
            <w:r w:rsidRPr="0017153B">
              <w:rPr>
                <w:color w:val="000000"/>
              </w:rPr>
              <w:t>27.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AFEE" w14:textId="77777777" w:rsidR="0088316C" w:rsidRPr="0017153B" w:rsidRDefault="0088316C">
            <w:pPr>
              <w:jc w:val="center"/>
              <w:rPr>
                <w:color w:val="000000"/>
              </w:rPr>
            </w:pPr>
            <w:r w:rsidRPr="0017153B">
              <w:rPr>
                <w:color w:val="000000"/>
              </w:rPr>
              <w:t>12.20</w:t>
            </w:r>
          </w:p>
        </w:tc>
      </w:tr>
    </w:tbl>
    <w:p w14:paraId="0AC67252" w14:textId="0E4E1FAB" w:rsidR="00B64ABE" w:rsidRPr="00EB0CD0" w:rsidRDefault="00B64ABE" w:rsidP="00EB0CD0">
      <w:pPr>
        <w:pStyle w:val="Annotation"/>
        <w:spacing w:line="240" w:lineRule="auto"/>
        <w:rPr>
          <w:sz w:val="24"/>
          <w:szCs w:val="24"/>
        </w:rPr>
      </w:pPr>
      <w:r w:rsidRPr="00EB0CD0">
        <w:rPr>
          <w:i/>
          <w:sz w:val="24"/>
          <w:szCs w:val="24"/>
        </w:rPr>
        <w:t>Note</w:t>
      </w:r>
      <w:r w:rsidRPr="00EB0CD0">
        <w:rPr>
          <w:sz w:val="24"/>
          <w:szCs w:val="24"/>
        </w:rPr>
        <w:t xml:space="preserve">. </w:t>
      </w:r>
      <w:r w:rsidR="00310BBF" w:rsidRPr="00EB0CD0">
        <w:rPr>
          <w:sz w:val="24"/>
          <w:szCs w:val="24"/>
        </w:rPr>
        <w:t>Census data b</w:t>
      </w:r>
      <w:r w:rsidR="00C80AF5" w:rsidRPr="00EB0CD0">
        <w:rPr>
          <w:sz w:val="24"/>
          <w:szCs w:val="24"/>
        </w:rPr>
        <w:t>ased on 2020 numbers:</w:t>
      </w:r>
      <w:r w:rsidR="00EB0CD0">
        <w:rPr>
          <w:sz w:val="24"/>
          <w:szCs w:val="24"/>
        </w:rPr>
        <w:t xml:space="preserve"> </w:t>
      </w:r>
      <w:hyperlink r:id="rId4" w:history="1">
        <w:r w:rsidR="00EB0CD0" w:rsidRPr="00534B03">
          <w:rPr>
            <w:rStyle w:val="Hyperlink"/>
            <w:sz w:val="24"/>
            <w:szCs w:val="24"/>
          </w:rPr>
          <w:t>https://www.census.gov/quickfacts/fact/table/US/PST045222</w:t>
        </w:r>
      </w:hyperlink>
    </w:p>
    <w:p w14:paraId="7A1C6F6E" w14:textId="77777777" w:rsidR="00B2482E" w:rsidRPr="001A4D33" w:rsidRDefault="00B2482E" w:rsidP="00B64ABE">
      <w:pPr>
        <w:pStyle w:val="Annotation"/>
        <w:rPr>
          <w:b/>
          <w:color w:val="000000" w:themeColor="text1"/>
        </w:rPr>
      </w:pPr>
    </w:p>
    <w:p w14:paraId="2FEBBF48" w14:textId="77777777" w:rsidR="00B64ABE" w:rsidRDefault="00B64ABE"/>
    <w:sectPr w:rsidR="00B64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ABE"/>
    <w:rsid w:val="000230A5"/>
    <w:rsid w:val="000716B1"/>
    <w:rsid w:val="0017153B"/>
    <w:rsid w:val="001F0CBD"/>
    <w:rsid w:val="002348F9"/>
    <w:rsid w:val="002D1506"/>
    <w:rsid w:val="00310BBF"/>
    <w:rsid w:val="004053B9"/>
    <w:rsid w:val="004B78A5"/>
    <w:rsid w:val="006A4FD0"/>
    <w:rsid w:val="0088316C"/>
    <w:rsid w:val="009459B6"/>
    <w:rsid w:val="009D45F1"/>
    <w:rsid w:val="00B1084B"/>
    <w:rsid w:val="00B2482E"/>
    <w:rsid w:val="00B64ABE"/>
    <w:rsid w:val="00BA43E6"/>
    <w:rsid w:val="00C80AF5"/>
    <w:rsid w:val="00CB4243"/>
    <w:rsid w:val="00EB0CD0"/>
    <w:rsid w:val="00EB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565E7"/>
  <w15:chartTrackingRefBased/>
  <w15:docId w15:val="{52DC71EC-D9A5-F94A-A759-0FDE5E78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notation">
    <w:name w:val="Annotation"/>
    <w:basedOn w:val="Caption"/>
    <w:qFormat/>
    <w:rsid w:val="00B64ABE"/>
    <w:pPr>
      <w:spacing w:line="480" w:lineRule="auto"/>
    </w:pPr>
    <w:rPr>
      <w:rFonts w:eastAsiaTheme="minorHAnsi" w:cstheme="minorBidi"/>
      <w:bCs/>
      <w:i w:val="0"/>
      <w:iCs w:val="0"/>
      <w:color w:val="auto"/>
      <w:sz w:val="20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64ABE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48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8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6DC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D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DC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DC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2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ensus.gov/quickfacts/fact/table/US/PST0452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gle, Zorana</dc:creator>
  <cp:keywords/>
  <dc:description/>
  <cp:lastModifiedBy>Pringle, Zorana</cp:lastModifiedBy>
  <cp:revision>2</cp:revision>
  <dcterms:created xsi:type="dcterms:W3CDTF">2023-10-24T16:23:00Z</dcterms:created>
  <dcterms:modified xsi:type="dcterms:W3CDTF">2023-10-24T16:23:00Z</dcterms:modified>
</cp:coreProperties>
</file>